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439F2" w:rsidRPr="00426034" w:rsidRDefault="00426034" w:rsidP="00426034">
      <w:pPr>
        <w:jc w:val="center"/>
        <w:rPr>
          <w:rFonts w:ascii="Times New Roman" w:hAnsi="Times New Roman" w:cs="Times New Roman"/>
          <w:b/>
        </w:rPr>
      </w:pPr>
      <w:r w:rsidRPr="00426034">
        <w:rPr>
          <w:rFonts w:ascii="Times New Roman" w:hAnsi="Times New Roman" w:cs="Times New Roman"/>
          <w:b/>
        </w:rPr>
        <w:t>Supplementary information 1</w:t>
      </w:r>
    </w:p>
    <w:p w:rsidR="00426034" w:rsidRDefault="009A60DC">
      <w:pPr>
        <w:rPr>
          <w:rStyle w:val="Strong"/>
          <w:rFonts w:ascii="Times New Roman" w:hAnsi="Times New Roman" w:cs="Times New Roman"/>
          <w:b w:val="0"/>
          <w:bCs w:val="0"/>
        </w:rPr>
      </w:pPr>
      <w:bookmarkStart w:id="0" w:name="_GoBack"/>
      <w:bookmarkEnd w:id="0"/>
      <w:r w:rsidRPr="009A60DC">
        <w:rPr>
          <w:rStyle w:val="Strong"/>
          <w:rFonts w:ascii="Times New Roman" w:hAnsi="Times New Roman" w:cs="Times New Roman"/>
          <w:b w:val="0"/>
          <w:bCs w:val="0"/>
        </w:rPr>
        <w:t>Outreach screening dataset (28 Gujarat schools; n = 10,337; CVD positives = 121; Dec 2023–Jul 2025)</w:t>
      </w:r>
    </w:p>
    <w:tbl>
      <w:tblPr>
        <w:tblW w:w="8286" w:type="dxa"/>
        <w:jc w:val="center"/>
        <w:tblInd w:w="-842" w:type="dxa"/>
        <w:tblLook w:val="04A0" w:firstRow="1" w:lastRow="0" w:firstColumn="1" w:lastColumn="0" w:noHBand="0" w:noVBand="1"/>
      </w:tblPr>
      <w:tblGrid>
        <w:gridCol w:w="832"/>
        <w:gridCol w:w="1127"/>
        <w:gridCol w:w="2784"/>
        <w:gridCol w:w="1356"/>
        <w:gridCol w:w="1017"/>
        <w:gridCol w:w="1170"/>
      </w:tblGrid>
      <w:tr w:rsidR="00426034" w:rsidRPr="00426034" w:rsidTr="006A3E35">
        <w:trPr>
          <w:trHeight w:val="290"/>
          <w:jc w:val="center"/>
        </w:trPr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6034" w:rsidRPr="00426034" w:rsidRDefault="00426034" w:rsidP="006A3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26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r.No</w:t>
            </w:r>
            <w:proofErr w:type="spellEnd"/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6034" w:rsidRPr="00426034" w:rsidRDefault="00426034" w:rsidP="006A3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ate</w:t>
            </w:r>
          </w:p>
        </w:tc>
        <w:tc>
          <w:tcPr>
            <w:tcW w:w="27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6034" w:rsidRPr="00426034" w:rsidRDefault="00426034" w:rsidP="006A3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chool (Gujarat, India)</w:t>
            </w:r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6034" w:rsidRPr="00426034" w:rsidRDefault="00426034" w:rsidP="006A3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26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.Of</w:t>
            </w:r>
            <w:proofErr w:type="spellEnd"/>
            <w:r w:rsidRPr="00426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Student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6034" w:rsidRPr="00426034" w:rsidRDefault="00426034" w:rsidP="006A3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rmal Student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6034" w:rsidRPr="00426034" w:rsidRDefault="00426034" w:rsidP="006A3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034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Color blind</w:t>
            </w:r>
            <w:r w:rsidRPr="00426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Positive Student</w:t>
            </w:r>
          </w:p>
        </w:tc>
      </w:tr>
      <w:tr w:rsidR="00426034" w:rsidRPr="00426034" w:rsidTr="006A3E35">
        <w:trPr>
          <w:trHeight w:val="290"/>
          <w:jc w:val="center"/>
        </w:trPr>
        <w:tc>
          <w:tcPr>
            <w:tcW w:w="8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6034" w:rsidRPr="00426034" w:rsidRDefault="00426034" w:rsidP="006A3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6034" w:rsidRPr="00426034" w:rsidRDefault="00426034" w:rsidP="006A3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/11/2023</w:t>
            </w:r>
          </w:p>
        </w:tc>
        <w:tc>
          <w:tcPr>
            <w:tcW w:w="2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6034" w:rsidRPr="00426034" w:rsidRDefault="00426034" w:rsidP="006A3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26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ampura</w:t>
            </w:r>
            <w:proofErr w:type="spellEnd"/>
            <w:r w:rsidRPr="00426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School No.32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6034" w:rsidRPr="00426034" w:rsidRDefault="00426034" w:rsidP="006A3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0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6034" w:rsidRPr="00426034" w:rsidRDefault="00426034" w:rsidP="006A3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6034" w:rsidRPr="00426034" w:rsidRDefault="00426034" w:rsidP="006A3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426034" w:rsidRPr="00426034" w:rsidTr="006A3E35">
        <w:trPr>
          <w:trHeight w:val="290"/>
          <w:jc w:val="center"/>
        </w:trPr>
        <w:tc>
          <w:tcPr>
            <w:tcW w:w="8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6034" w:rsidRPr="00426034" w:rsidRDefault="00426034" w:rsidP="006A3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6034" w:rsidRPr="00426034" w:rsidRDefault="00426034" w:rsidP="006A3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/18/2023</w:t>
            </w:r>
          </w:p>
        </w:tc>
        <w:tc>
          <w:tcPr>
            <w:tcW w:w="2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6034" w:rsidRPr="00426034" w:rsidRDefault="00426034" w:rsidP="006A3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incipal School No.33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6034" w:rsidRPr="00426034" w:rsidRDefault="00426034" w:rsidP="006A3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8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6034" w:rsidRPr="00426034" w:rsidRDefault="00426034" w:rsidP="006A3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6034" w:rsidRPr="00426034" w:rsidRDefault="00426034" w:rsidP="006A3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</w:tr>
      <w:tr w:rsidR="00426034" w:rsidRPr="00426034" w:rsidTr="006A3E35">
        <w:trPr>
          <w:trHeight w:val="290"/>
          <w:jc w:val="center"/>
        </w:trPr>
        <w:tc>
          <w:tcPr>
            <w:tcW w:w="8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6034" w:rsidRPr="00426034" w:rsidRDefault="00426034" w:rsidP="006A3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6034" w:rsidRPr="00426034" w:rsidRDefault="00426034" w:rsidP="006A3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/19/2023</w:t>
            </w:r>
          </w:p>
        </w:tc>
        <w:tc>
          <w:tcPr>
            <w:tcW w:w="2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6034" w:rsidRPr="00426034" w:rsidRDefault="00426034" w:rsidP="006A3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ttle Hearts School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6034" w:rsidRPr="00426034" w:rsidRDefault="00426034" w:rsidP="006A3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1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6034" w:rsidRPr="00426034" w:rsidRDefault="00426034" w:rsidP="006A3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6034" w:rsidRPr="00426034" w:rsidRDefault="00426034" w:rsidP="006A3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426034" w:rsidRPr="00426034" w:rsidTr="006A3E35">
        <w:trPr>
          <w:trHeight w:val="290"/>
          <w:jc w:val="center"/>
        </w:trPr>
        <w:tc>
          <w:tcPr>
            <w:tcW w:w="8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6034" w:rsidRPr="00426034" w:rsidRDefault="00426034" w:rsidP="006A3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6034" w:rsidRPr="00426034" w:rsidRDefault="00426034" w:rsidP="006A3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/28/2023</w:t>
            </w:r>
          </w:p>
        </w:tc>
        <w:tc>
          <w:tcPr>
            <w:tcW w:w="2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6034" w:rsidRPr="00426034" w:rsidRDefault="00426034" w:rsidP="006A3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26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hodiyar</w:t>
            </w:r>
            <w:proofErr w:type="spellEnd"/>
            <w:r w:rsidRPr="00426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Nagar </w:t>
            </w:r>
            <w:proofErr w:type="spellStart"/>
            <w:r w:rsidRPr="00426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athmik</w:t>
            </w:r>
            <w:proofErr w:type="spellEnd"/>
            <w:r w:rsidRPr="00426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School -</w:t>
            </w:r>
            <w:proofErr w:type="spellStart"/>
            <w:r w:rsidRPr="00426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Jol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6034" w:rsidRPr="00426034" w:rsidRDefault="00426034" w:rsidP="006A3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6034" w:rsidRPr="00426034" w:rsidRDefault="00426034" w:rsidP="006A3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6034" w:rsidRPr="00426034" w:rsidRDefault="00426034" w:rsidP="006A3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426034" w:rsidRPr="00426034" w:rsidTr="006A3E35">
        <w:trPr>
          <w:trHeight w:val="290"/>
          <w:jc w:val="center"/>
        </w:trPr>
        <w:tc>
          <w:tcPr>
            <w:tcW w:w="8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6034" w:rsidRPr="00426034" w:rsidRDefault="00426034" w:rsidP="006A3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6034" w:rsidRPr="00426034" w:rsidRDefault="00426034" w:rsidP="006A3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6034" w:rsidRPr="00426034" w:rsidRDefault="00426034" w:rsidP="006A3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aculty Teacher's List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6034" w:rsidRPr="00426034" w:rsidRDefault="00426034" w:rsidP="006A3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6034" w:rsidRPr="00426034" w:rsidRDefault="00426034" w:rsidP="006A3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6034" w:rsidRPr="00426034" w:rsidRDefault="00426034" w:rsidP="006A3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426034" w:rsidRPr="00426034" w:rsidTr="006A3E35">
        <w:trPr>
          <w:trHeight w:val="290"/>
          <w:jc w:val="center"/>
        </w:trPr>
        <w:tc>
          <w:tcPr>
            <w:tcW w:w="8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6034" w:rsidRPr="00426034" w:rsidRDefault="00426034" w:rsidP="006A3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6034" w:rsidRPr="00426034" w:rsidRDefault="00426034" w:rsidP="006A3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/3/2024</w:t>
            </w:r>
          </w:p>
        </w:tc>
        <w:tc>
          <w:tcPr>
            <w:tcW w:w="2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6034" w:rsidRPr="00426034" w:rsidRDefault="00426034" w:rsidP="006A3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26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.M.Patel</w:t>
            </w:r>
            <w:proofErr w:type="spellEnd"/>
            <w:r w:rsidRPr="00426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26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lshala</w:t>
            </w:r>
            <w:proofErr w:type="spellEnd"/>
            <w:r w:rsidRPr="00426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426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gri</w:t>
            </w:r>
            <w:proofErr w:type="spellEnd"/>
            <w:r w:rsidRPr="00426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6034" w:rsidRPr="00426034" w:rsidRDefault="00426034" w:rsidP="006A3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5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6034" w:rsidRPr="00426034" w:rsidRDefault="00426034" w:rsidP="006A3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6034" w:rsidRPr="00426034" w:rsidRDefault="00426034" w:rsidP="006A3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426034" w:rsidRPr="00426034" w:rsidTr="006A3E35">
        <w:trPr>
          <w:trHeight w:val="290"/>
          <w:jc w:val="center"/>
        </w:trPr>
        <w:tc>
          <w:tcPr>
            <w:tcW w:w="8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6034" w:rsidRPr="00426034" w:rsidRDefault="00426034" w:rsidP="006A3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6034" w:rsidRPr="00426034" w:rsidRDefault="00426034" w:rsidP="006A3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/9/2024</w:t>
            </w:r>
          </w:p>
        </w:tc>
        <w:tc>
          <w:tcPr>
            <w:tcW w:w="2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6034" w:rsidRPr="00426034" w:rsidRDefault="00426034" w:rsidP="006A3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Nagar </w:t>
            </w:r>
            <w:proofErr w:type="spellStart"/>
            <w:r w:rsidRPr="00426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athmik</w:t>
            </w:r>
            <w:proofErr w:type="spellEnd"/>
            <w:r w:rsidRPr="00426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26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hala</w:t>
            </w:r>
            <w:proofErr w:type="spellEnd"/>
            <w:r w:rsidRPr="00426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No.14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6034" w:rsidRPr="00426034" w:rsidRDefault="00426034" w:rsidP="006A3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1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6034" w:rsidRPr="00426034" w:rsidRDefault="00426034" w:rsidP="006A3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6034" w:rsidRPr="00426034" w:rsidRDefault="00426034" w:rsidP="006A3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</w:tr>
      <w:tr w:rsidR="00426034" w:rsidRPr="00426034" w:rsidTr="006A3E35">
        <w:trPr>
          <w:trHeight w:val="290"/>
          <w:jc w:val="center"/>
        </w:trPr>
        <w:tc>
          <w:tcPr>
            <w:tcW w:w="8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6034" w:rsidRPr="00426034" w:rsidRDefault="00426034" w:rsidP="006A3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6034" w:rsidRPr="00426034" w:rsidRDefault="00426034" w:rsidP="006A3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/11/2024</w:t>
            </w:r>
          </w:p>
        </w:tc>
        <w:tc>
          <w:tcPr>
            <w:tcW w:w="2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6034" w:rsidRPr="00426034" w:rsidRDefault="00426034" w:rsidP="006A3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Nagar </w:t>
            </w:r>
            <w:proofErr w:type="spellStart"/>
            <w:r w:rsidRPr="00426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athmik</w:t>
            </w:r>
            <w:proofErr w:type="spellEnd"/>
            <w:r w:rsidRPr="00426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26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hala</w:t>
            </w:r>
            <w:proofErr w:type="spellEnd"/>
            <w:r w:rsidRPr="00426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No.4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6034" w:rsidRPr="00426034" w:rsidRDefault="00426034" w:rsidP="006A3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6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6034" w:rsidRPr="00426034" w:rsidRDefault="00426034" w:rsidP="006A3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6034" w:rsidRPr="00426034" w:rsidRDefault="00426034" w:rsidP="006A3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</w:tr>
      <w:tr w:rsidR="00426034" w:rsidRPr="00426034" w:rsidTr="006A3E35">
        <w:trPr>
          <w:trHeight w:val="290"/>
          <w:jc w:val="center"/>
        </w:trPr>
        <w:tc>
          <w:tcPr>
            <w:tcW w:w="8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6034" w:rsidRPr="00426034" w:rsidRDefault="00426034" w:rsidP="006A3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6034" w:rsidRPr="00426034" w:rsidRDefault="00426034" w:rsidP="006A3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/18/2024</w:t>
            </w:r>
          </w:p>
        </w:tc>
        <w:tc>
          <w:tcPr>
            <w:tcW w:w="2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6034" w:rsidRPr="00426034" w:rsidRDefault="00426034" w:rsidP="006A3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Nagar </w:t>
            </w:r>
            <w:proofErr w:type="spellStart"/>
            <w:r w:rsidRPr="00426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athmik</w:t>
            </w:r>
            <w:proofErr w:type="spellEnd"/>
            <w:r w:rsidRPr="00426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26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hala</w:t>
            </w:r>
            <w:proofErr w:type="spellEnd"/>
            <w:r w:rsidRPr="00426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No.7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6034" w:rsidRPr="00426034" w:rsidRDefault="00426034" w:rsidP="006A3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2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6034" w:rsidRPr="00426034" w:rsidRDefault="00426034" w:rsidP="006A3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6034" w:rsidRPr="00426034" w:rsidRDefault="00426034" w:rsidP="006A3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</w:tr>
      <w:tr w:rsidR="00426034" w:rsidRPr="00426034" w:rsidTr="006A3E35">
        <w:trPr>
          <w:trHeight w:val="290"/>
          <w:jc w:val="center"/>
        </w:trPr>
        <w:tc>
          <w:tcPr>
            <w:tcW w:w="8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6034" w:rsidRPr="00426034" w:rsidRDefault="00426034" w:rsidP="006A3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6034" w:rsidRPr="00426034" w:rsidRDefault="00426034" w:rsidP="006A3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/24/2024</w:t>
            </w:r>
          </w:p>
        </w:tc>
        <w:tc>
          <w:tcPr>
            <w:tcW w:w="2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6034" w:rsidRPr="00426034" w:rsidRDefault="00426034" w:rsidP="006A3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26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nupam</w:t>
            </w:r>
            <w:proofErr w:type="spellEnd"/>
            <w:r w:rsidRPr="00426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Mission School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6034" w:rsidRPr="00426034" w:rsidRDefault="00426034" w:rsidP="006A3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0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6034" w:rsidRPr="00426034" w:rsidRDefault="00426034" w:rsidP="006A3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6034" w:rsidRPr="00426034" w:rsidRDefault="00426034" w:rsidP="006A3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</w:tr>
      <w:tr w:rsidR="00426034" w:rsidRPr="00426034" w:rsidTr="006A3E35">
        <w:trPr>
          <w:trHeight w:val="290"/>
          <w:jc w:val="center"/>
        </w:trPr>
        <w:tc>
          <w:tcPr>
            <w:tcW w:w="8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6034" w:rsidRPr="00426034" w:rsidRDefault="00426034" w:rsidP="006A3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 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6034" w:rsidRPr="00426034" w:rsidRDefault="00426034" w:rsidP="006A3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/25/2024</w:t>
            </w:r>
          </w:p>
        </w:tc>
        <w:tc>
          <w:tcPr>
            <w:tcW w:w="2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6034" w:rsidRPr="00426034" w:rsidRDefault="00426034" w:rsidP="006A3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26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nupam</w:t>
            </w:r>
            <w:proofErr w:type="spellEnd"/>
            <w:r w:rsidRPr="00426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Mission School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6034" w:rsidRPr="00426034" w:rsidRDefault="00426034" w:rsidP="006A3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1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6034" w:rsidRPr="00426034" w:rsidRDefault="00426034" w:rsidP="006A3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6034" w:rsidRPr="00426034" w:rsidRDefault="00426034" w:rsidP="006A3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</w:tr>
      <w:tr w:rsidR="00426034" w:rsidRPr="00426034" w:rsidTr="006A3E35">
        <w:trPr>
          <w:trHeight w:val="290"/>
          <w:jc w:val="center"/>
        </w:trPr>
        <w:tc>
          <w:tcPr>
            <w:tcW w:w="8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6034" w:rsidRPr="00426034" w:rsidRDefault="00426034" w:rsidP="006A3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12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6034" w:rsidRPr="00426034" w:rsidRDefault="00426034" w:rsidP="006A3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/27/2024</w:t>
            </w:r>
          </w:p>
        </w:tc>
        <w:tc>
          <w:tcPr>
            <w:tcW w:w="2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6034" w:rsidRPr="00426034" w:rsidRDefault="00426034" w:rsidP="006A3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26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nupam</w:t>
            </w:r>
            <w:proofErr w:type="spellEnd"/>
            <w:r w:rsidRPr="00426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Mission School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6034" w:rsidRPr="00426034" w:rsidRDefault="00426034" w:rsidP="006A3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0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6034" w:rsidRPr="00426034" w:rsidRDefault="00426034" w:rsidP="006A3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6034" w:rsidRPr="00426034" w:rsidRDefault="00426034" w:rsidP="006A3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426034" w:rsidRPr="00426034" w:rsidTr="006A3E35">
        <w:trPr>
          <w:trHeight w:val="290"/>
          <w:jc w:val="center"/>
        </w:trPr>
        <w:tc>
          <w:tcPr>
            <w:tcW w:w="8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6034" w:rsidRPr="00426034" w:rsidRDefault="00426034" w:rsidP="006A3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13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6034" w:rsidRPr="00426034" w:rsidRDefault="00426034" w:rsidP="006A3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/30/2024</w:t>
            </w:r>
          </w:p>
        </w:tc>
        <w:tc>
          <w:tcPr>
            <w:tcW w:w="2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6034" w:rsidRPr="00426034" w:rsidRDefault="00426034" w:rsidP="006A3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26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nupam</w:t>
            </w:r>
            <w:proofErr w:type="spellEnd"/>
            <w:r w:rsidRPr="00426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Mission School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6034" w:rsidRPr="00426034" w:rsidRDefault="00426034" w:rsidP="006A3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3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6034" w:rsidRPr="00426034" w:rsidRDefault="00426034" w:rsidP="006A3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6034" w:rsidRPr="00426034" w:rsidRDefault="00426034" w:rsidP="006A3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</w:tr>
      <w:tr w:rsidR="00426034" w:rsidRPr="00426034" w:rsidTr="006A3E35">
        <w:trPr>
          <w:trHeight w:val="290"/>
          <w:jc w:val="center"/>
        </w:trPr>
        <w:tc>
          <w:tcPr>
            <w:tcW w:w="8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6034" w:rsidRPr="00426034" w:rsidRDefault="00426034" w:rsidP="006A3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6034" w:rsidRPr="00426034" w:rsidRDefault="00426034" w:rsidP="006A3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/13/2024</w:t>
            </w:r>
          </w:p>
        </w:tc>
        <w:tc>
          <w:tcPr>
            <w:tcW w:w="2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6034" w:rsidRPr="00426034" w:rsidRDefault="00426034" w:rsidP="006A3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26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gari</w:t>
            </w:r>
            <w:proofErr w:type="spellEnd"/>
            <w:r w:rsidRPr="00426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26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anya</w:t>
            </w:r>
            <w:proofErr w:type="spellEnd"/>
            <w:r w:rsidRPr="00426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26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hala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6034" w:rsidRPr="00426034" w:rsidRDefault="00426034" w:rsidP="006A3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4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6034" w:rsidRPr="00426034" w:rsidRDefault="00426034" w:rsidP="006A3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6034" w:rsidRPr="00426034" w:rsidRDefault="00426034" w:rsidP="006A3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426034" w:rsidRPr="00426034" w:rsidTr="006A3E35">
        <w:trPr>
          <w:trHeight w:val="290"/>
          <w:jc w:val="center"/>
        </w:trPr>
        <w:tc>
          <w:tcPr>
            <w:tcW w:w="8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6034" w:rsidRPr="00426034" w:rsidRDefault="00426034" w:rsidP="006A3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6034" w:rsidRPr="00426034" w:rsidRDefault="00426034" w:rsidP="006A3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/15/2024</w:t>
            </w:r>
          </w:p>
        </w:tc>
        <w:tc>
          <w:tcPr>
            <w:tcW w:w="2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6034" w:rsidRPr="00426034" w:rsidRDefault="00426034" w:rsidP="006A3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Nagar </w:t>
            </w:r>
            <w:proofErr w:type="spellStart"/>
            <w:r w:rsidRPr="00426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athmik</w:t>
            </w:r>
            <w:proofErr w:type="spellEnd"/>
            <w:r w:rsidRPr="00426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26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hala</w:t>
            </w:r>
            <w:proofErr w:type="spellEnd"/>
            <w:r w:rsidRPr="00426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No.10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6034" w:rsidRPr="00426034" w:rsidRDefault="00426034" w:rsidP="006A3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6034" w:rsidRPr="00426034" w:rsidRDefault="00426034" w:rsidP="006A3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6034" w:rsidRPr="00426034" w:rsidRDefault="00426034" w:rsidP="006A3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426034" w:rsidRPr="00426034" w:rsidTr="006A3E35">
        <w:trPr>
          <w:trHeight w:val="290"/>
          <w:jc w:val="center"/>
        </w:trPr>
        <w:tc>
          <w:tcPr>
            <w:tcW w:w="8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6034" w:rsidRPr="00426034" w:rsidRDefault="00426034" w:rsidP="006A3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6034" w:rsidRPr="00426034" w:rsidRDefault="00426034" w:rsidP="006A3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/15/2024</w:t>
            </w:r>
          </w:p>
        </w:tc>
        <w:tc>
          <w:tcPr>
            <w:tcW w:w="2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6034" w:rsidRPr="00426034" w:rsidRDefault="00426034" w:rsidP="006A3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Nagar </w:t>
            </w:r>
            <w:proofErr w:type="spellStart"/>
            <w:r w:rsidRPr="00426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athmik</w:t>
            </w:r>
            <w:proofErr w:type="spellEnd"/>
            <w:r w:rsidRPr="00426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26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hala</w:t>
            </w:r>
            <w:proofErr w:type="spellEnd"/>
            <w:r w:rsidRPr="00426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No.16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6034" w:rsidRPr="00426034" w:rsidRDefault="00426034" w:rsidP="006A3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5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6034" w:rsidRPr="00426034" w:rsidRDefault="00426034" w:rsidP="006A3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6034" w:rsidRPr="00426034" w:rsidRDefault="00426034" w:rsidP="006A3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426034" w:rsidRPr="00426034" w:rsidTr="006A3E35">
        <w:trPr>
          <w:trHeight w:val="290"/>
          <w:jc w:val="center"/>
        </w:trPr>
        <w:tc>
          <w:tcPr>
            <w:tcW w:w="8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6034" w:rsidRPr="00426034" w:rsidRDefault="00426034" w:rsidP="006A3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6034" w:rsidRPr="00426034" w:rsidRDefault="00426034" w:rsidP="006A3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/15/2024</w:t>
            </w:r>
          </w:p>
        </w:tc>
        <w:tc>
          <w:tcPr>
            <w:tcW w:w="2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6034" w:rsidRPr="00426034" w:rsidRDefault="00426034" w:rsidP="006A3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Nagar </w:t>
            </w:r>
            <w:proofErr w:type="spellStart"/>
            <w:r w:rsidRPr="00426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athmik</w:t>
            </w:r>
            <w:proofErr w:type="spellEnd"/>
            <w:r w:rsidRPr="00426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26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hala</w:t>
            </w:r>
            <w:proofErr w:type="spellEnd"/>
            <w:r w:rsidRPr="00426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No.13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6034" w:rsidRPr="00426034" w:rsidRDefault="00426034" w:rsidP="006A3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3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6034" w:rsidRPr="00426034" w:rsidRDefault="00426034" w:rsidP="006A3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6034" w:rsidRPr="00426034" w:rsidRDefault="00426034" w:rsidP="006A3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</w:tr>
      <w:tr w:rsidR="00426034" w:rsidRPr="00426034" w:rsidTr="006A3E35">
        <w:trPr>
          <w:trHeight w:val="290"/>
          <w:jc w:val="center"/>
        </w:trPr>
        <w:tc>
          <w:tcPr>
            <w:tcW w:w="8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6034" w:rsidRPr="00426034" w:rsidRDefault="00426034" w:rsidP="006A3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6034" w:rsidRPr="00426034" w:rsidRDefault="00426034" w:rsidP="006A3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/16/2024</w:t>
            </w:r>
          </w:p>
        </w:tc>
        <w:tc>
          <w:tcPr>
            <w:tcW w:w="2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6034" w:rsidRPr="00426034" w:rsidRDefault="00426034" w:rsidP="006A3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Nagar </w:t>
            </w:r>
            <w:proofErr w:type="spellStart"/>
            <w:r w:rsidRPr="00426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athmik</w:t>
            </w:r>
            <w:proofErr w:type="spellEnd"/>
            <w:r w:rsidRPr="00426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26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hala</w:t>
            </w:r>
            <w:proofErr w:type="spellEnd"/>
            <w:r w:rsidRPr="00426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No.20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6034" w:rsidRPr="00426034" w:rsidRDefault="00426034" w:rsidP="006A3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0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6034" w:rsidRPr="00426034" w:rsidRDefault="00426034" w:rsidP="006A3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6034" w:rsidRPr="00426034" w:rsidRDefault="00426034" w:rsidP="006A3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426034" w:rsidRPr="00426034" w:rsidTr="006A3E35">
        <w:trPr>
          <w:trHeight w:val="290"/>
          <w:jc w:val="center"/>
        </w:trPr>
        <w:tc>
          <w:tcPr>
            <w:tcW w:w="8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6034" w:rsidRPr="00426034" w:rsidRDefault="00426034" w:rsidP="006A3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6034" w:rsidRPr="00426034" w:rsidRDefault="00426034" w:rsidP="006A3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/16/2024</w:t>
            </w:r>
          </w:p>
        </w:tc>
        <w:tc>
          <w:tcPr>
            <w:tcW w:w="2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6034" w:rsidRPr="00426034" w:rsidRDefault="00426034" w:rsidP="006A3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Nagar </w:t>
            </w:r>
            <w:proofErr w:type="spellStart"/>
            <w:r w:rsidRPr="00426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athmik</w:t>
            </w:r>
            <w:proofErr w:type="spellEnd"/>
            <w:r w:rsidRPr="00426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26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hala</w:t>
            </w:r>
            <w:proofErr w:type="spellEnd"/>
            <w:r w:rsidRPr="00426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No.19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6034" w:rsidRPr="00426034" w:rsidRDefault="00426034" w:rsidP="006A3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2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6034" w:rsidRPr="00426034" w:rsidRDefault="00426034" w:rsidP="006A3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6034" w:rsidRPr="00426034" w:rsidRDefault="00426034" w:rsidP="006A3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</w:tr>
      <w:tr w:rsidR="00426034" w:rsidRPr="00426034" w:rsidTr="006A3E35">
        <w:trPr>
          <w:trHeight w:val="290"/>
          <w:jc w:val="center"/>
        </w:trPr>
        <w:tc>
          <w:tcPr>
            <w:tcW w:w="8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6034" w:rsidRPr="00426034" w:rsidRDefault="00426034" w:rsidP="006A3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6034" w:rsidRPr="00426034" w:rsidRDefault="00426034" w:rsidP="006A3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/8/2024</w:t>
            </w:r>
          </w:p>
        </w:tc>
        <w:tc>
          <w:tcPr>
            <w:tcW w:w="2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6034" w:rsidRPr="00426034" w:rsidRDefault="00426034" w:rsidP="006A3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Nagar </w:t>
            </w:r>
            <w:proofErr w:type="spellStart"/>
            <w:r w:rsidRPr="00426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athmik</w:t>
            </w:r>
            <w:proofErr w:type="spellEnd"/>
            <w:r w:rsidRPr="00426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26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hala</w:t>
            </w:r>
            <w:proofErr w:type="spellEnd"/>
            <w:r w:rsidRPr="00426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No.27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6034" w:rsidRPr="00426034" w:rsidRDefault="00426034" w:rsidP="006A3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3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6034" w:rsidRPr="00426034" w:rsidRDefault="00426034" w:rsidP="006A3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6034" w:rsidRPr="00426034" w:rsidRDefault="00426034" w:rsidP="006A3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426034" w:rsidRPr="00426034" w:rsidTr="006A3E35">
        <w:trPr>
          <w:trHeight w:val="290"/>
          <w:jc w:val="center"/>
        </w:trPr>
        <w:tc>
          <w:tcPr>
            <w:tcW w:w="8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6034" w:rsidRPr="00426034" w:rsidRDefault="00426034" w:rsidP="006A3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6034" w:rsidRPr="00426034" w:rsidRDefault="00426034" w:rsidP="006A3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/8/2024</w:t>
            </w:r>
          </w:p>
        </w:tc>
        <w:tc>
          <w:tcPr>
            <w:tcW w:w="2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6034" w:rsidRPr="00426034" w:rsidRDefault="00426034" w:rsidP="006A3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Nagar </w:t>
            </w:r>
            <w:proofErr w:type="spellStart"/>
            <w:r w:rsidRPr="00426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athmik</w:t>
            </w:r>
            <w:proofErr w:type="spellEnd"/>
            <w:r w:rsidRPr="00426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26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hala</w:t>
            </w:r>
            <w:proofErr w:type="spellEnd"/>
            <w:r w:rsidRPr="00426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No.28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6034" w:rsidRPr="00426034" w:rsidRDefault="00426034" w:rsidP="006A3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7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6034" w:rsidRPr="00426034" w:rsidRDefault="00426034" w:rsidP="006A3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6034" w:rsidRPr="00426034" w:rsidRDefault="00426034" w:rsidP="006A3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426034" w:rsidRPr="00426034" w:rsidTr="006A3E35">
        <w:trPr>
          <w:trHeight w:val="290"/>
          <w:jc w:val="center"/>
        </w:trPr>
        <w:tc>
          <w:tcPr>
            <w:tcW w:w="8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6034" w:rsidRPr="00426034" w:rsidRDefault="00426034" w:rsidP="006A3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6034" w:rsidRPr="00426034" w:rsidRDefault="00426034" w:rsidP="006A3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/9/2024</w:t>
            </w:r>
          </w:p>
        </w:tc>
        <w:tc>
          <w:tcPr>
            <w:tcW w:w="2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6034" w:rsidRPr="00426034" w:rsidRDefault="00426034" w:rsidP="006A3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Nagar </w:t>
            </w:r>
            <w:proofErr w:type="spellStart"/>
            <w:r w:rsidRPr="00426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athmik</w:t>
            </w:r>
            <w:proofErr w:type="spellEnd"/>
            <w:r w:rsidRPr="00426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26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hala</w:t>
            </w:r>
            <w:proofErr w:type="spellEnd"/>
            <w:r w:rsidRPr="00426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No.29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6034" w:rsidRPr="00426034" w:rsidRDefault="00426034" w:rsidP="006A3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7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6034" w:rsidRPr="00426034" w:rsidRDefault="00426034" w:rsidP="006A3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6034" w:rsidRPr="00426034" w:rsidRDefault="00426034" w:rsidP="006A3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</w:tr>
      <w:tr w:rsidR="00426034" w:rsidRPr="00426034" w:rsidTr="006A3E35">
        <w:trPr>
          <w:trHeight w:val="290"/>
          <w:jc w:val="center"/>
        </w:trPr>
        <w:tc>
          <w:tcPr>
            <w:tcW w:w="8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6034" w:rsidRPr="00426034" w:rsidRDefault="00426034" w:rsidP="006A3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6034" w:rsidRPr="00426034" w:rsidRDefault="00426034" w:rsidP="006A3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/9/2024</w:t>
            </w:r>
          </w:p>
        </w:tc>
        <w:tc>
          <w:tcPr>
            <w:tcW w:w="2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6034" w:rsidRPr="00426034" w:rsidRDefault="00426034" w:rsidP="006A3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Nagar </w:t>
            </w:r>
            <w:proofErr w:type="spellStart"/>
            <w:r w:rsidRPr="00426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athmik</w:t>
            </w:r>
            <w:proofErr w:type="spellEnd"/>
            <w:r w:rsidRPr="00426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26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hala</w:t>
            </w:r>
            <w:proofErr w:type="spellEnd"/>
            <w:r w:rsidRPr="00426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No.31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6034" w:rsidRPr="00426034" w:rsidRDefault="00426034" w:rsidP="006A3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1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6034" w:rsidRPr="00426034" w:rsidRDefault="00426034" w:rsidP="006A3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6034" w:rsidRPr="00426034" w:rsidRDefault="00426034" w:rsidP="006A3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426034" w:rsidRPr="00426034" w:rsidTr="006A3E35">
        <w:trPr>
          <w:trHeight w:val="290"/>
          <w:jc w:val="center"/>
        </w:trPr>
        <w:tc>
          <w:tcPr>
            <w:tcW w:w="8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6034" w:rsidRPr="00426034" w:rsidRDefault="00426034" w:rsidP="006A3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6034" w:rsidRPr="00426034" w:rsidRDefault="00426034" w:rsidP="006A3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/10/2024</w:t>
            </w:r>
          </w:p>
        </w:tc>
        <w:tc>
          <w:tcPr>
            <w:tcW w:w="2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6034" w:rsidRPr="00426034" w:rsidRDefault="00426034" w:rsidP="006A3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Nagar </w:t>
            </w:r>
            <w:proofErr w:type="spellStart"/>
            <w:r w:rsidRPr="00426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athmik</w:t>
            </w:r>
            <w:proofErr w:type="spellEnd"/>
            <w:r w:rsidRPr="00426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26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hala</w:t>
            </w:r>
            <w:proofErr w:type="spellEnd"/>
            <w:r w:rsidRPr="00426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No.3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6034" w:rsidRPr="00426034" w:rsidRDefault="00426034" w:rsidP="006A3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6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6034" w:rsidRPr="00426034" w:rsidRDefault="00426034" w:rsidP="006A3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6034" w:rsidRPr="00426034" w:rsidRDefault="00426034" w:rsidP="006A3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</w:tr>
      <w:tr w:rsidR="00426034" w:rsidRPr="00426034" w:rsidTr="006A3E35">
        <w:trPr>
          <w:trHeight w:val="290"/>
          <w:jc w:val="center"/>
        </w:trPr>
        <w:tc>
          <w:tcPr>
            <w:tcW w:w="8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6034" w:rsidRPr="00426034" w:rsidRDefault="00426034" w:rsidP="006A3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6034" w:rsidRPr="00426034" w:rsidRDefault="00426034" w:rsidP="006A3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/10/2024</w:t>
            </w:r>
          </w:p>
        </w:tc>
        <w:tc>
          <w:tcPr>
            <w:tcW w:w="2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6034" w:rsidRPr="00426034" w:rsidRDefault="00426034" w:rsidP="006A3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Nagar </w:t>
            </w:r>
            <w:proofErr w:type="spellStart"/>
            <w:r w:rsidRPr="00426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athmik</w:t>
            </w:r>
            <w:proofErr w:type="spellEnd"/>
            <w:r w:rsidRPr="00426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26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hala</w:t>
            </w:r>
            <w:proofErr w:type="spellEnd"/>
            <w:r w:rsidRPr="00426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No.6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6034" w:rsidRPr="00426034" w:rsidRDefault="00426034" w:rsidP="006A3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2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6034" w:rsidRPr="00426034" w:rsidRDefault="00426034" w:rsidP="006A3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6034" w:rsidRPr="00426034" w:rsidRDefault="00426034" w:rsidP="006A3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</w:tr>
      <w:tr w:rsidR="00426034" w:rsidRPr="00426034" w:rsidTr="006A3E35">
        <w:trPr>
          <w:trHeight w:val="290"/>
          <w:jc w:val="center"/>
        </w:trPr>
        <w:tc>
          <w:tcPr>
            <w:tcW w:w="8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6034" w:rsidRPr="00426034" w:rsidRDefault="00426034" w:rsidP="006A3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6034" w:rsidRPr="00426034" w:rsidRDefault="00426034" w:rsidP="006A3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/26/2024</w:t>
            </w:r>
          </w:p>
        </w:tc>
        <w:tc>
          <w:tcPr>
            <w:tcW w:w="2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6034" w:rsidRPr="00426034" w:rsidRDefault="00426034" w:rsidP="006A3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Ambalal </w:t>
            </w:r>
            <w:proofErr w:type="spellStart"/>
            <w:r w:rsidRPr="00426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lshala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6034" w:rsidRPr="00426034" w:rsidRDefault="00426034" w:rsidP="006A3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43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6034" w:rsidRPr="00426034" w:rsidRDefault="00426034" w:rsidP="006A3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3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6034" w:rsidRPr="00426034" w:rsidRDefault="00426034" w:rsidP="006A3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</w:tr>
      <w:tr w:rsidR="00426034" w:rsidRPr="00426034" w:rsidTr="006A3E35">
        <w:trPr>
          <w:trHeight w:val="290"/>
          <w:jc w:val="center"/>
        </w:trPr>
        <w:tc>
          <w:tcPr>
            <w:tcW w:w="8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6034" w:rsidRPr="00426034" w:rsidRDefault="00426034" w:rsidP="006A3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6034" w:rsidRPr="00426034" w:rsidRDefault="00426034" w:rsidP="006A3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/23/2024</w:t>
            </w:r>
          </w:p>
        </w:tc>
        <w:tc>
          <w:tcPr>
            <w:tcW w:w="2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6034" w:rsidRPr="00426034" w:rsidRDefault="00426034" w:rsidP="006A3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26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.V.Patel</w:t>
            </w:r>
            <w:proofErr w:type="spellEnd"/>
            <w:r w:rsidRPr="00426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High </w:t>
            </w:r>
            <w:proofErr w:type="spellStart"/>
            <w:r w:rsidRPr="00426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chool,Ashi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6034" w:rsidRPr="00426034" w:rsidRDefault="00426034" w:rsidP="006A3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4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6034" w:rsidRPr="00426034" w:rsidRDefault="00426034" w:rsidP="006A3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6034" w:rsidRPr="00426034" w:rsidRDefault="00426034" w:rsidP="006A3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426034" w:rsidRPr="00426034" w:rsidTr="006A3E35">
        <w:trPr>
          <w:trHeight w:val="290"/>
          <w:jc w:val="center"/>
        </w:trPr>
        <w:tc>
          <w:tcPr>
            <w:tcW w:w="8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6034" w:rsidRPr="00426034" w:rsidRDefault="00426034" w:rsidP="006A3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6034" w:rsidRPr="00426034" w:rsidRDefault="00426034" w:rsidP="006A3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/24/2024</w:t>
            </w:r>
          </w:p>
        </w:tc>
        <w:tc>
          <w:tcPr>
            <w:tcW w:w="2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6034" w:rsidRPr="00426034" w:rsidRDefault="00426034" w:rsidP="006A3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26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.N.High</w:t>
            </w:r>
            <w:proofErr w:type="spellEnd"/>
            <w:r w:rsidRPr="00426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School ,</w:t>
            </w:r>
            <w:proofErr w:type="spellStart"/>
            <w:r w:rsidRPr="00426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nand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6034" w:rsidRPr="00426034" w:rsidRDefault="00426034" w:rsidP="006A3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22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6034" w:rsidRPr="00426034" w:rsidRDefault="00426034" w:rsidP="006A3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8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6034" w:rsidRPr="00426034" w:rsidRDefault="00426034" w:rsidP="006A3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</w:t>
            </w:r>
          </w:p>
        </w:tc>
      </w:tr>
      <w:tr w:rsidR="00426034" w:rsidRPr="00426034" w:rsidTr="006A3E35">
        <w:trPr>
          <w:trHeight w:val="290"/>
          <w:jc w:val="center"/>
        </w:trPr>
        <w:tc>
          <w:tcPr>
            <w:tcW w:w="8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6034" w:rsidRPr="00426034" w:rsidRDefault="00426034" w:rsidP="006A3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6034" w:rsidRPr="00426034" w:rsidRDefault="00426034" w:rsidP="006A3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/7/2025</w:t>
            </w:r>
          </w:p>
        </w:tc>
        <w:tc>
          <w:tcPr>
            <w:tcW w:w="2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6034" w:rsidRPr="00426034" w:rsidRDefault="00426034" w:rsidP="006A3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ioneer High School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6034" w:rsidRPr="00426034" w:rsidRDefault="00426034" w:rsidP="006A3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2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6034" w:rsidRPr="00426034" w:rsidRDefault="00426034" w:rsidP="006A3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6034" w:rsidRPr="00426034" w:rsidRDefault="00426034" w:rsidP="006A3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426034" w:rsidRPr="00426034" w:rsidTr="006A3E35">
        <w:trPr>
          <w:trHeight w:val="290"/>
          <w:jc w:val="center"/>
        </w:trPr>
        <w:tc>
          <w:tcPr>
            <w:tcW w:w="8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6034" w:rsidRPr="00426034" w:rsidRDefault="00426034" w:rsidP="006A3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6034" w:rsidRPr="00426034" w:rsidRDefault="00426034" w:rsidP="006A3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/23/2025</w:t>
            </w:r>
          </w:p>
        </w:tc>
        <w:tc>
          <w:tcPr>
            <w:tcW w:w="2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6034" w:rsidRPr="00426034" w:rsidRDefault="00426034" w:rsidP="006A3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26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hri</w:t>
            </w:r>
            <w:proofErr w:type="spellEnd"/>
            <w:r w:rsidRPr="00426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B D Mehta </w:t>
            </w:r>
            <w:proofErr w:type="spellStart"/>
            <w:r w:rsidRPr="00426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rasuri</w:t>
            </w:r>
            <w:proofErr w:type="spellEnd"/>
            <w:r w:rsidRPr="00426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26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anya</w:t>
            </w:r>
            <w:proofErr w:type="spellEnd"/>
            <w:r w:rsidRPr="00426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26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idyalaya</w:t>
            </w:r>
            <w:proofErr w:type="spellEnd"/>
            <w:r w:rsidRPr="00426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26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mbaji</w:t>
            </w:r>
            <w:proofErr w:type="spellEnd"/>
          </w:p>
        </w:tc>
        <w:tc>
          <w:tcPr>
            <w:tcW w:w="13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6034" w:rsidRPr="00426034" w:rsidRDefault="00426034" w:rsidP="006A3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8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6034" w:rsidRPr="00426034" w:rsidRDefault="00426034" w:rsidP="006A3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6034" w:rsidRPr="00426034" w:rsidRDefault="00426034" w:rsidP="006A3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426034" w:rsidRPr="00426034" w:rsidTr="006A3E35">
        <w:trPr>
          <w:trHeight w:val="290"/>
          <w:jc w:val="center"/>
        </w:trPr>
        <w:tc>
          <w:tcPr>
            <w:tcW w:w="8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6034" w:rsidRPr="00426034" w:rsidRDefault="00426034" w:rsidP="006A3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6034" w:rsidRPr="00426034" w:rsidRDefault="00426034" w:rsidP="006A3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/20/2025</w:t>
            </w:r>
          </w:p>
        </w:tc>
        <w:tc>
          <w:tcPr>
            <w:tcW w:w="27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6034" w:rsidRPr="00426034" w:rsidRDefault="00426034" w:rsidP="006A3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26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.V.P.High</w:t>
            </w:r>
            <w:proofErr w:type="spellEnd"/>
            <w:r w:rsidRPr="00426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School </w:t>
            </w:r>
            <w:proofErr w:type="spellStart"/>
            <w:r w:rsidRPr="00426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alsar</w:t>
            </w:r>
            <w:proofErr w:type="spellEnd"/>
          </w:p>
        </w:tc>
        <w:tc>
          <w:tcPr>
            <w:tcW w:w="13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6034" w:rsidRPr="00426034" w:rsidRDefault="00426034" w:rsidP="006A3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6034" w:rsidRPr="00426034" w:rsidRDefault="00426034" w:rsidP="006A3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6034" w:rsidRPr="00426034" w:rsidRDefault="00426034" w:rsidP="006A3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426034" w:rsidRPr="00426034" w:rsidTr="006A3E35">
        <w:trPr>
          <w:trHeight w:val="290"/>
          <w:jc w:val="center"/>
        </w:trPr>
        <w:tc>
          <w:tcPr>
            <w:tcW w:w="8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6034" w:rsidRPr="00426034" w:rsidRDefault="00426034" w:rsidP="006A3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6034" w:rsidRPr="00426034" w:rsidRDefault="00426034" w:rsidP="006A3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/23/2025</w:t>
            </w:r>
          </w:p>
        </w:tc>
        <w:tc>
          <w:tcPr>
            <w:tcW w:w="27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034" w:rsidRPr="00426034" w:rsidRDefault="00426034" w:rsidP="006A3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26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.N.High</w:t>
            </w:r>
            <w:proofErr w:type="spellEnd"/>
            <w:r w:rsidRPr="00426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School ,</w:t>
            </w:r>
            <w:proofErr w:type="spellStart"/>
            <w:r w:rsidRPr="00426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nand</w:t>
            </w:r>
            <w:proofErr w:type="spellEnd"/>
          </w:p>
        </w:tc>
        <w:tc>
          <w:tcPr>
            <w:tcW w:w="13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6034" w:rsidRPr="00426034" w:rsidRDefault="00426034" w:rsidP="006A3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06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6034" w:rsidRPr="00426034" w:rsidRDefault="00426034" w:rsidP="006A3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9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6034" w:rsidRPr="00426034" w:rsidRDefault="00426034" w:rsidP="006A3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</w:tr>
      <w:tr w:rsidR="00426034" w:rsidRPr="00426034" w:rsidTr="006A3E35">
        <w:trPr>
          <w:trHeight w:val="46"/>
          <w:jc w:val="center"/>
        </w:trPr>
        <w:tc>
          <w:tcPr>
            <w:tcW w:w="8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6034" w:rsidRPr="00426034" w:rsidRDefault="00426034" w:rsidP="006A3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6034" w:rsidRPr="00426034" w:rsidRDefault="00426034" w:rsidP="006A3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6034" w:rsidRPr="00426034" w:rsidRDefault="00426034" w:rsidP="006A3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6034" w:rsidRPr="00426034" w:rsidRDefault="00426034" w:rsidP="006A3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42603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0337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6034" w:rsidRPr="00426034" w:rsidRDefault="00426034" w:rsidP="006A3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42603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021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6034" w:rsidRPr="00426034" w:rsidRDefault="00426034" w:rsidP="006A3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42603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21</w:t>
            </w:r>
          </w:p>
        </w:tc>
      </w:tr>
    </w:tbl>
    <w:p w:rsidR="00426034" w:rsidRPr="00426034" w:rsidRDefault="00426034">
      <w:pPr>
        <w:rPr>
          <w:rFonts w:ascii="Times New Roman" w:hAnsi="Times New Roman" w:cs="Times New Roman"/>
        </w:rPr>
      </w:pPr>
    </w:p>
    <w:sectPr w:rsidR="00426034" w:rsidRPr="00426034" w:rsidSect="008A3975">
      <w:pgSz w:w="11906" w:h="16838"/>
      <w:pgMar w:top="1440" w:right="1440" w:bottom="1440" w:left="1440" w:header="706" w:footer="706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F0CE0"/>
    <w:rsid w:val="002F0CE0"/>
    <w:rsid w:val="00302E8C"/>
    <w:rsid w:val="00426034"/>
    <w:rsid w:val="0072173F"/>
    <w:rsid w:val="007439F2"/>
    <w:rsid w:val="008A3975"/>
    <w:rsid w:val="008F1D26"/>
    <w:rsid w:val="009A60DC"/>
    <w:rsid w:val="009F65AB"/>
    <w:rsid w:val="00A34E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426034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426034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04728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71</Words>
  <Characters>1548</Characters>
  <Application>Microsoft Office Word</Application>
  <DocSecurity>0</DocSecurity>
  <Lines>12</Lines>
  <Paragraphs>3</Paragraphs>
  <ScaleCrop>false</ScaleCrop>
  <Company>IIT Delhi</Company>
  <LinksUpToDate>false</LinksUpToDate>
  <CharactersWithSpaces>18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6</cp:revision>
  <dcterms:created xsi:type="dcterms:W3CDTF">2025-08-17T09:54:00Z</dcterms:created>
  <dcterms:modified xsi:type="dcterms:W3CDTF">2025-09-09T16:43:00Z</dcterms:modified>
</cp:coreProperties>
</file>